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53D" w:rsidRDefault="004D7BEB">
      <w:r>
        <w:t xml:space="preserve">                                                               </w:t>
      </w:r>
      <w:r w:rsidRPr="004D7BEB">
        <w:rPr>
          <w:noProof/>
        </w:rPr>
        <w:drawing>
          <wp:inline distT="0" distB="0" distL="0" distR="0">
            <wp:extent cx="3686258" cy="3124863"/>
            <wp:effectExtent l="19050" t="0" r="9442" b="0"/>
            <wp:docPr id="9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858000" cy="5486399"/>
                      <a:chOff x="1295400" y="685800"/>
                      <a:chExt cx="6858000" cy="5486399"/>
                    </a:xfrm>
                  </a:grpSpPr>
                  <a:grpSp>
                    <a:nvGrpSpPr>
                      <a:cNvPr id="13" name="Group 12"/>
                      <a:cNvGrpSpPr/>
                    </a:nvGrpSpPr>
                    <a:grpSpPr>
                      <a:xfrm>
                        <a:off x="1295400" y="685800"/>
                        <a:ext cx="6858000" cy="5486399"/>
                        <a:chOff x="1295400" y="685800"/>
                        <a:chExt cx="6858000" cy="5486399"/>
                      </a:xfrm>
                    </a:grpSpPr>
                    <a:pic>
                      <a:nvPicPr>
                        <a:cNvPr id="1026" name="Picture 2" descr="C:\Users\dell\Desktop\psb1.png"/>
                        <a:cNvPicPr>
                          <a:picLocks noChangeAspect="1" noChangeArrowheads="1"/>
                        </a:cNvPicPr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95400" y="762000"/>
                          <a:ext cx="6858000" cy="5410199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362200" y="6858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AU4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4876800" y="762000"/>
                          <a:ext cx="57419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BU2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1981200" y="2514600"/>
                          <a:ext cx="511679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TL3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4495800" y="2667000"/>
                          <a:ext cx="57047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RG5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2209800" y="3124200"/>
                          <a:ext cx="57047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RG6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4572000" y="3200400"/>
                          <a:ext cx="838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BO20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1981200" y="4876800"/>
                          <a:ext cx="562975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EN5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4495800" y="4953000"/>
                          <a:ext cx="609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GH6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913EA6" w:rsidRDefault="00913EA6" w:rsidP="00913EA6">
      <w:pPr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r>
        <w:rPr>
          <w:rFonts w:ascii="Times New Roman" w:hAnsi="Times New Roman" w:cs="Times New Roman"/>
          <w:sz w:val="24"/>
          <w:szCs w:val="24"/>
        </w:rPr>
        <w:t xml:space="preserve">Some of the bacterial isolates exhibited clear halos around their colonie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Pikovsk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r medium supplemen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ricalc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osphate and incubated for five days at 28</w:t>
      </w:r>
      <w:r>
        <w:rPr>
          <w:rFonts w:ascii="Times New Roman" w:hAnsi="Times New Roman" w:cs="Times New Roman"/>
          <w:color w:val="131413"/>
          <w:sz w:val="24"/>
          <w:szCs w:val="24"/>
        </w:rPr>
        <w:t>°C.</w:t>
      </w:r>
    </w:p>
    <w:p w:rsidR="004D7BEB" w:rsidRPr="004D7BEB" w:rsidRDefault="004D7BEB">
      <w:pPr>
        <w:rPr>
          <w:rFonts w:ascii="Times New Roman" w:hAnsi="Times New Roman" w:cs="Times New Roman"/>
          <w:b/>
          <w:sz w:val="24"/>
          <w:szCs w:val="24"/>
        </w:rPr>
      </w:pPr>
    </w:p>
    <w:p w:rsidR="004D7BEB" w:rsidRDefault="004D7BEB"/>
    <w:sectPr w:rsidR="004D7BEB" w:rsidSect="00FF1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D7BEB"/>
    <w:rsid w:val="004D7BEB"/>
    <w:rsid w:val="00913EA6"/>
    <w:rsid w:val="00A56354"/>
    <w:rsid w:val="00FF1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B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8</Characters>
  <Application>Microsoft Office Word</Application>
  <DocSecurity>0</DocSecurity>
  <Lines>1</Lines>
  <Paragraphs>1</Paragraphs>
  <ScaleCrop>false</ScaleCrop>
  <Manager/>
  <Company/>
  <LinksUpToDate>false</LinksUpToDate>
  <CharactersWithSpaces>26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c</cp:lastModifiedBy>
  <cp:revision>2</cp:revision>
  <dcterms:created xsi:type="dcterms:W3CDTF">2022-04-25T12:55:00Z</dcterms:created>
  <dcterms:modified xsi:type="dcterms:W3CDTF">2022-04-25T12:56:00Z</dcterms:modified>
</cp:coreProperties>
</file>